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360" w:rsidRDefault="00BF7306" w:rsidP="00875CAD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="00884360" w:rsidRPr="00393418">
        <w:rPr>
          <w:b/>
        </w:rPr>
        <w:t xml:space="preserve">Table </w:t>
      </w:r>
      <w:r w:rsidR="00DD3DF3">
        <w:rPr>
          <w:b/>
        </w:rPr>
        <w:t>S</w:t>
      </w:r>
      <w:r w:rsidR="00884360" w:rsidRPr="00393418">
        <w:rPr>
          <w:b/>
        </w:rPr>
        <w:t>1.</w:t>
      </w:r>
      <w:r w:rsidR="00884360">
        <w:rPr>
          <w:b/>
        </w:rPr>
        <w:t xml:space="preserve"> Recruitment </w:t>
      </w:r>
      <w:r w:rsidR="00DD3DF3">
        <w:rPr>
          <w:b/>
        </w:rPr>
        <w:t>approa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2"/>
        <w:gridCol w:w="5362"/>
      </w:tblGrid>
      <w:tr w:rsidR="00884360" w:rsidRPr="008B0D15" w:rsidTr="00875CAD">
        <w:trPr>
          <w:trHeight w:val="709"/>
        </w:trPr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:rsidR="00884360" w:rsidRPr="008B0D15" w:rsidRDefault="00884360" w:rsidP="00875CAD">
            <w:pPr>
              <w:spacing w:line="480" w:lineRule="auto"/>
              <w:jc w:val="center"/>
              <w:rPr>
                <w:b/>
              </w:rPr>
            </w:pPr>
            <w:r w:rsidRPr="008B0D15">
              <w:rPr>
                <w:b/>
              </w:rPr>
              <w:t>Form of advertisement</w:t>
            </w:r>
          </w:p>
        </w:tc>
        <w:tc>
          <w:tcPr>
            <w:tcW w:w="5562" w:type="dxa"/>
            <w:tcBorders>
              <w:left w:val="nil"/>
              <w:bottom w:val="single" w:sz="4" w:space="0" w:color="auto"/>
              <w:right w:val="nil"/>
            </w:tcBorders>
          </w:tcPr>
          <w:p w:rsidR="00884360" w:rsidRPr="008B0D15" w:rsidRDefault="00DD3DF3" w:rsidP="00875C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istribution sources</w:t>
            </w:r>
          </w:p>
        </w:tc>
      </w:tr>
      <w:tr w:rsidR="00884360" w:rsidRPr="008B0D15" w:rsidTr="00875CAD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4360" w:rsidRPr="008B0D15" w:rsidRDefault="00884360" w:rsidP="00875CAD">
            <w:pPr>
              <w:spacing w:line="480" w:lineRule="auto"/>
            </w:pPr>
            <w:r w:rsidRPr="008B0D15">
              <w:t>Hard copy posters</w:t>
            </w:r>
          </w:p>
        </w:tc>
        <w:tc>
          <w:tcPr>
            <w:tcW w:w="5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4360" w:rsidRPr="008B0D15" w:rsidRDefault="00884360" w:rsidP="00875CA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04" w:hanging="142"/>
            </w:pPr>
            <w:r w:rsidRPr="008B0D15">
              <w:t>Cafes in Sydney and Melbourne</w:t>
            </w:r>
          </w:p>
          <w:p w:rsidR="00884360" w:rsidRPr="008B0D15" w:rsidRDefault="00884360" w:rsidP="00875CA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04" w:hanging="142"/>
            </w:pPr>
            <w:r w:rsidRPr="008B0D15">
              <w:t>Posted in local libraries</w:t>
            </w:r>
          </w:p>
          <w:p w:rsidR="00884360" w:rsidRDefault="00884360" w:rsidP="00875CA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04" w:hanging="142"/>
            </w:pPr>
            <w:r w:rsidRPr="008B0D15">
              <w:t xml:space="preserve">Community </w:t>
            </w:r>
            <w:r>
              <w:t xml:space="preserve">and leisure </w:t>
            </w:r>
            <w:r w:rsidRPr="008B0D15">
              <w:t>centres</w:t>
            </w:r>
          </w:p>
          <w:p w:rsidR="00884360" w:rsidRPr="008B0D15" w:rsidRDefault="002F6E71" w:rsidP="00875CA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04" w:hanging="142"/>
            </w:pPr>
            <w:r>
              <w:t>Special i</w:t>
            </w:r>
            <w:r w:rsidR="00884360">
              <w:t>nterest s</w:t>
            </w:r>
            <w:r>
              <w:t>ocieties (for example, g</w:t>
            </w:r>
            <w:r w:rsidR="00DD3DF3">
              <w:t>enealogical society)</w:t>
            </w:r>
          </w:p>
        </w:tc>
      </w:tr>
      <w:tr w:rsidR="00884360" w:rsidRPr="008B0D15" w:rsidTr="00875CAD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884360" w:rsidRPr="008B0D15" w:rsidRDefault="00884360" w:rsidP="00875CAD">
            <w:pPr>
              <w:spacing w:line="480" w:lineRule="auto"/>
            </w:pPr>
            <w:r w:rsidRPr="008B0D15">
              <w:t>Email list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</w:tcPr>
          <w:p w:rsidR="00884360" w:rsidRPr="008B0D15" w:rsidRDefault="00884360" w:rsidP="00875CAD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204" w:hanging="142"/>
            </w:pPr>
            <w:r w:rsidRPr="008B0D15">
              <w:t>Through personal networks of the research team</w:t>
            </w:r>
            <w:r w:rsidR="002F6E71">
              <w:t>, including university students</w:t>
            </w:r>
          </w:p>
          <w:p w:rsidR="00884360" w:rsidRPr="008B0D15" w:rsidRDefault="00DD3DF3" w:rsidP="00875CAD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204" w:hanging="142"/>
            </w:pPr>
            <w:r>
              <w:t>Special i</w:t>
            </w:r>
            <w:r w:rsidR="00884360" w:rsidRPr="008B0D15">
              <w:t>nterest clubs (for example, a seniors travel club</w:t>
            </w:r>
            <w:r>
              <w:t>, University of the Third A</w:t>
            </w:r>
            <w:r w:rsidR="00884360">
              <w:t>ge</w:t>
            </w:r>
            <w:r w:rsidR="00884360" w:rsidRPr="008B0D15">
              <w:t>)</w:t>
            </w:r>
          </w:p>
        </w:tc>
      </w:tr>
      <w:tr w:rsidR="00884360" w:rsidRPr="008B0D15" w:rsidTr="00875CAD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884360" w:rsidRPr="008B0D15" w:rsidRDefault="00884360" w:rsidP="00875CAD">
            <w:pPr>
              <w:spacing w:line="480" w:lineRule="auto"/>
            </w:pPr>
            <w:r w:rsidRPr="008B0D15">
              <w:t>Online Facebook page post</w:t>
            </w:r>
            <w:r>
              <w:t>s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</w:tcPr>
          <w:p w:rsidR="00884360" w:rsidRDefault="00884360" w:rsidP="00875CAD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04" w:hanging="142"/>
            </w:pPr>
            <w:r>
              <w:t>Research institutes</w:t>
            </w:r>
          </w:p>
          <w:p w:rsidR="00884360" w:rsidRDefault="00884360" w:rsidP="00875CAD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04" w:hanging="142"/>
            </w:pPr>
            <w:r>
              <w:t>Sport club Facebook page</w:t>
            </w:r>
          </w:p>
          <w:p w:rsidR="00884360" w:rsidRPr="008B0D15" w:rsidRDefault="00884360" w:rsidP="00875CAD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204" w:hanging="142"/>
            </w:pPr>
            <w:r>
              <w:t>Area</w:t>
            </w:r>
            <w:r w:rsidR="00DD3DF3">
              <w:t>/location-</w:t>
            </w:r>
            <w:r>
              <w:t>specific online notice boards in Victoria</w:t>
            </w:r>
          </w:p>
        </w:tc>
      </w:tr>
      <w:tr w:rsidR="00884360" w:rsidRPr="008B0D15" w:rsidTr="00875CAD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4360" w:rsidRPr="008B0D15" w:rsidRDefault="00884360" w:rsidP="00F55E63">
            <w:pPr>
              <w:spacing w:line="480" w:lineRule="auto"/>
            </w:pPr>
            <w:r>
              <w:t>Online advertisements</w:t>
            </w:r>
          </w:p>
        </w:tc>
        <w:tc>
          <w:tcPr>
            <w:tcW w:w="5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4360" w:rsidRPr="008B0D15" w:rsidRDefault="00DD3DF3" w:rsidP="00875CAD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204" w:hanging="142"/>
            </w:pPr>
            <w:r>
              <w:t>Gumtree Australia (region-</w:t>
            </w:r>
            <w:r w:rsidR="00884360">
              <w:t>specific – for New South Wales and Victoria)</w:t>
            </w:r>
            <w:r w:rsidR="00F55E63">
              <w:t xml:space="preserve">, a </w:t>
            </w:r>
            <w:bookmarkStart w:id="0" w:name="_GoBack"/>
            <w:bookmarkEnd w:id="0"/>
            <w:r w:rsidR="00F55E63">
              <w:t>classified advertisement and community website</w:t>
            </w:r>
          </w:p>
        </w:tc>
      </w:tr>
    </w:tbl>
    <w:p w:rsidR="00410BDF" w:rsidRPr="00884360" w:rsidRDefault="00410BDF">
      <w:pPr>
        <w:rPr>
          <w:b/>
        </w:rPr>
      </w:pPr>
    </w:p>
    <w:sectPr w:rsidR="00410BDF" w:rsidRPr="00884360" w:rsidSect="00875CAD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02110"/>
    <w:multiLevelType w:val="hybridMultilevel"/>
    <w:tmpl w:val="5A46A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16D11"/>
    <w:multiLevelType w:val="hybridMultilevel"/>
    <w:tmpl w:val="CFA471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667CEC"/>
    <w:multiLevelType w:val="hybridMultilevel"/>
    <w:tmpl w:val="54E2C7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256F14"/>
    <w:multiLevelType w:val="hybridMultilevel"/>
    <w:tmpl w:val="610A1A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360"/>
    <w:rsid w:val="002F6E71"/>
    <w:rsid w:val="003813B1"/>
    <w:rsid w:val="00410BDF"/>
    <w:rsid w:val="00875CAD"/>
    <w:rsid w:val="00884360"/>
    <w:rsid w:val="00BF7306"/>
    <w:rsid w:val="00DD3DF3"/>
    <w:rsid w:val="00F5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3DA2E"/>
  <w15:chartTrackingRefBased/>
  <w15:docId w15:val="{DC46DAB5-4087-49E0-A162-175928AAB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D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elle Hickerton</dc:creator>
  <cp:keywords/>
  <dc:description/>
  <cp:lastModifiedBy>Sylvia Metcalfe</cp:lastModifiedBy>
  <cp:revision>6</cp:revision>
  <dcterms:created xsi:type="dcterms:W3CDTF">2017-01-20T00:20:00Z</dcterms:created>
  <dcterms:modified xsi:type="dcterms:W3CDTF">2017-11-15T13:05:00Z</dcterms:modified>
</cp:coreProperties>
</file>